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E12" w:rsidRPr="005141BC" w:rsidRDefault="005141BC" w:rsidP="005141BC">
      <w:pPr>
        <w:spacing w:after="0" w:line="480" w:lineRule="auto"/>
        <w:ind w:left="-272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41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proofErr w:type="gramStart"/>
      <w:r w:rsidRPr="005141BC">
        <w:rPr>
          <w:rFonts w:ascii="Times New Roman" w:hAnsi="Times New Roman" w:cs="Times New Roman"/>
          <w:b/>
          <w:bCs/>
          <w:sz w:val="24"/>
          <w:szCs w:val="24"/>
        </w:rPr>
        <w:t xml:space="preserve">6a </w:t>
      </w:r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Correlation</w:t>
      </w:r>
      <w:proofErr w:type="gram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analysis among length (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aa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), GRAVY, AROMO, ENC, GC3s, 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ENc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and the first two principle axes of COA of PA gene.</w:t>
      </w:r>
    </w:p>
    <w:p w:rsidR="005141BC" w:rsidRPr="005141BC" w:rsidRDefault="005141BC" w:rsidP="00271E12">
      <w:pPr>
        <w:spacing w:after="0" w:line="240" w:lineRule="auto"/>
        <w:ind w:left="-270"/>
        <w:jc w:val="both"/>
        <w:rPr>
          <w:bCs/>
        </w:rPr>
      </w:pPr>
    </w:p>
    <w:tbl>
      <w:tblPr>
        <w:tblW w:w="0" w:type="auto"/>
        <w:tblInd w:w="108" w:type="dxa"/>
        <w:tblLook w:val="04A0"/>
      </w:tblPr>
      <w:tblGrid>
        <w:gridCol w:w="1067"/>
        <w:gridCol w:w="895"/>
        <w:gridCol w:w="1005"/>
        <w:gridCol w:w="1005"/>
        <w:gridCol w:w="1005"/>
        <w:gridCol w:w="1005"/>
        <w:gridCol w:w="937"/>
        <w:gridCol w:w="937"/>
      </w:tblGrid>
      <w:tr w:rsidR="00AE2D45" w:rsidRPr="00AE2D45" w:rsidTr="00AE2D4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_a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1</w:t>
            </w: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_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917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573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63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613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641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492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02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761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753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407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442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8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4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659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697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689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29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221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17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469</w:t>
            </w:r>
            <w:r w:rsidRPr="00AE2D45">
              <w:t>**</w:t>
            </w:r>
          </w:p>
        </w:tc>
      </w:tr>
    </w:tbl>
    <w:p w:rsidR="00AE2D45" w:rsidRDefault="00AE2D45">
      <w:r>
        <w:t xml:space="preserve">   **p </w:t>
      </w:r>
      <w:r w:rsidRPr="0068331D">
        <w:t>&lt; 0.0001</w:t>
      </w:r>
      <w:r>
        <w:t>, *p &lt; 0.05</w:t>
      </w:r>
    </w:p>
    <w:p w:rsidR="00271E12" w:rsidRPr="005141BC" w:rsidRDefault="005141BC" w:rsidP="005141BC">
      <w:pPr>
        <w:spacing w:after="0" w:line="480" w:lineRule="auto"/>
        <w:ind w:left="-272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141BC">
        <w:rPr>
          <w:rFonts w:ascii="Times New Roman" w:hAnsi="Times New Roman" w:cs="Times New Roman"/>
          <w:b/>
          <w:bCs/>
          <w:sz w:val="24"/>
          <w:szCs w:val="24"/>
        </w:rPr>
        <w:t>Additional file 6b</w:t>
      </w:r>
      <w:r w:rsidRPr="005141BC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271E12" w:rsidRPr="005141BC">
        <w:rPr>
          <w:rFonts w:ascii="Times New Roman" w:hAnsi="Times New Roman" w:cs="Times New Roman"/>
          <w:bCs/>
          <w:sz w:val="24"/>
          <w:szCs w:val="24"/>
        </w:rPr>
        <w:t>Correlation analysis among length (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aa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), GRAVY, AROMO, ENC, GC3s, 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ENc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and the first two principle axes of COA of PB1 gene.</w:t>
      </w:r>
    </w:p>
    <w:p w:rsidR="005141BC" w:rsidRPr="005141BC" w:rsidRDefault="005141BC" w:rsidP="00271E12">
      <w:pPr>
        <w:spacing w:after="0" w:line="240" w:lineRule="auto"/>
        <w:ind w:left="-270"/>
        <w:jc w:val="both"/>
        <w:rPr>
          <w:bCs/>
        </w:rPr>
      </w:pPr>
    </w:p>
    <w:tbl>
      <w:tblPr>
        <w:tblW w:w="0" w:type="auto"/>
        <w:tblInd w:w="108" w:type="dxa"/>
        <w:tblLook w:val="04A0"/>
      </w:tblPr>
      <w:tblGrid>
        <w:gridCol w:w="1067"/>
        <w:gridCol w:w="1005"/>
        <w:gridCol w:w="1005"/>
        <w:gridCol w:w="1005"/>
        <w:gridCol w:w="1005"/>
        <w:gridCol w:w="937"/>
        <w:gridCol w:w="1005"/>
      </w:tblGrid>
      <w:tr w:rsidR="008C76F1" w:rsidRPr="008C76F1" w:rsidTr="008C76F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1</w:t>
            </w: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939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590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613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505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466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287</w:t>
            </w:r>
            <w:r w:rsidRPr="008C76F1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371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326</w:t>
            </w:r>
            <w:r w:rsidRPr="008C76F1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305</w:t>
            </w:r>
            <w:r w:rsidRPr="008C76F1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889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954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668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429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237</w:t>
            </w:r>
            <w:r w:rsidRPr="008C76F1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8C76F1" w:rsidRPr="008C76F1" w:rsidTr="008C76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249</w:t>
            </w:r>
            <w:r w:rsidRPr="008C76F1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678</w:t>
            </w:r>
            <w:r w:rsidRPr="008C76F1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0.531</w:t>
            </w:r>
            <w:r w:rsidRPr="008C76F1">
              <w:t>*</w:t>
            </w:r>
            <w: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6F1" w:rsidRPr="008C76F1" w:rsidRDefault="008C76F1" w:rsidP="008C76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8C76F1">
              <w:rPr>
                <w:rFonts w:ascii="Calibri" w:eastAsia="Times New Roman" w:hAnsi="Calibri" w:cs="Calibri"/>
                <w:color w:val="000000"/>
                <w:szCs w:val="22"/>
              </w:rPr>
              <w:t>-0.353</w:t>
            </w:r>
            <w:r w:rsidRPr="008C76F1">
              <w:t>**</w:t>
            </w:r>
          </w:p>
        </w:tc>
      </w:tr>
    </w:tbl>
    <w:p w:rsidR="00AE2D45" w:rsidRDefault="00AE2D45">
      <w:r>
        <w:t xml:space="preserve">**p </w:t>
      </w:r>
      <w:r w:rsidRPr="0068331D">
        <w:t>&lt; 0.0001</w:t>
      </w:r>
      <w:r>
        <w:t>, *p &lt; 0.05</w:t>
      </w:r>
    </w:p>
    <w:p w:rsidR="00271E12" w:rsidRDefault="00271E12"/>
    <w:p w:rsidR="00271E12" w:rsidRPr="005141BC" w:rsidRDefault="005141BC" w:rsidP="005141BC">
      <w:pPr>
        <w:spacing w:after="0" w:line="480" w:lineRule="auto"/>
        <w:ind w:left="-27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141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proofErr w:type="gramStart"/>
      <w:r w:rsidRPr="005141BC">
        <w:rPr>
          <w:rFonts w:ascii="Times New Roman" w:hAnsi="Times New Roman" w:cs="Times New Roman"/>
          <w:b/>
          <w:bCs/>
          <w:sz w:val="24"/>
          <w:szCs w:val="24"/>
        </w:rPr>
        <w:t xml:space="preserve">6c </w:t>
      </w:r>
      <w:r w:rsidRPr="005141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1E12" w:rsidRPr="005141BC">
        <w:rPr>
          <w:rFonts w:ascii="Times New Roman" w:hAnsi="Times New Roman" w:cs="Times New Roman"/>
          <w:bCs/>
          <w:sz w:val="24"/>
          <w:szCs w:val="24"/>
        </w:rPr>
        <w:t>Correlation</w:t>
      </w:r>
      <w:proofErr w:type="gram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analysis among length (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aa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), GRAVY, AROMO, ENC, GC3s, </w:t>
      </w:r>
      <w:proofErr w:type="spellStart"/>
      <w:r w:rsidR="00271E12" w:rsidRPr="005141BC">
        <w:rPr>
          <w:rFonts w:ascii="Times New Roman" w:hAnsi="Times New Roman" w:cs="Times New Roman"/>
          <w:bCs/>
          <w:sz w:val="24"/>
          <w:szCs w:val="24"/>
        </w:rPr>
        <w:t>ENc</w:t>
      </w:r>
      <w:proofErr w:type="spellEnd"/>
      <w:r w:rsidR="00271E12" w:rsidRPr="005141BC">
        <w:rPr>
          <w:rFonts w:ascii="Times New Roman" w:hAnsi="Times New Roman" w:cs="Times New Roman"/>
          <w:bCs/>
          <w:sz w:val="24"/>
          <w:szCs w:val="24"/>
        </w:rPr>
        <w:t xml:space="preserve"> and the first two principle axes of COA of PB2 gene.</w:t>
      </w:r>
    </w:p>
    <w:tbl>
      <w:tblPr>
        <w:tblW w:w="0" w:type="auto"/>
        <w:tblInd w:w="108" w:type="dxa"/>
        <w:tblLook w:val="04A0"/>
      </w:tblPr>
      <w:tblGrid>
        <w:gridCol w:w="1067"/>
        <w:gridCol w:w="895"/>
        <w:gridCol w:w="1005"/>
        <w:gridCol w:w="1005"/>
        <w:gridCol w:w="1005"/>
        <w:gridCol w:w="1005"/>
        <w:gridCol w:w="844"/>
        <w:gridCol w:w="1005"/>
      </w:tblGrid>
      <w:tr w:rsidR="00AE2D45" w:rsidRPr="00AE2D45" w:rsidTr="00AE2D4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_a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1</w:t>
            </w: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_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C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915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EN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88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895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87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93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388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proofErr w:type="spellStart"/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224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lastRenderedPageBreak/>
              <w:t>Ax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59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8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4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320</w:t>
            </w:r>
            <w:r w:rsidRPr="00AE2D45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AE2D45" w:rsidRPr="00AE2D45" w:rsidTr="00AE2D4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xi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932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952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0.851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400</w:t>
            </w:r>
            <w:r w:rsidRPr="00AE2D45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2D45" w:rsidRPr="00AE2D45" w:rsidRDefault="00AE2D45" w:rsidP="00AE2D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AE2D45">
              <w:rPr>
                <w:rFonts w:ascii="Calibri" w:eastAsia="Times New Roman" w:hAnsi="Calibri" w:cs="Calibri"/>
                <w:color w:val="000000"/>
                <w:szCs w:val="22"/>
              </w:rPr>
              <w:t>-0.882</w:t>
            </w:r>
            <w:r w:rsidRPr="00AE2D45">
              <w:t>**</w:t>
            </w:r>
          </w:p>
        </w:tc>
      </w:tr>
    </w:tbl>
    <w:p w:rsidR="00AE2D45" w:rsidRDefault="00AE2D45" w:rsidP="00AE2D45">
      <w:r>
        <w:t xml:space="preserve">**p </w:t>
      </w:r>
      <w:r w:rsidRPr="0068331D">
        <w:t>&lt; 0.0001</w:t>
      </w:r>
      <w:r>
        <w:t>, *p &lt; 0.05</w:t>
      </w:r>
    </w:p>
    <w:p w:rsidR="00AE2D45" w:rsidRDefault="00AE2D45"/>
    <w:sectPr w:rsidR="00AE2D45" w:rsidSect="00595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4726"/>
    <w:rsid w:val="000B3069"/>
    <w:rsid w:val="00271E12"/>
    <w:rsid w:val="005141BC"/>
    <w:rsid w:val="0052340D"/>
    <w:rsid w:val="00584726"/>
    <w:rsid w:val="00595083"/>
    <w:rsid w:val="005C5258"/>
    <w:rsid w:val="00796D85"/>
    <w:rsid w:val="008C76F1"/>
    <w:rsid w:val="00AE2D45"/>
    <w:rsid w:val="00B84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2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</dc:creator>
  <cp:keywords/>
  <dc:description/>
  <cp:lastModifiedBy>bcbera</cp:lastModifiedBy>
  <cp:revision>8</cp:revision>
  <dcterms:created xsi:type="dcterms:W3CDTF">2016-11-04T11:03:00Z</dcterms:created>
  <dcterms:modified xsi:type="dcterms:W3CDTF">2016-12-06T20:15:00Z</dcterms:modified>
</cp:coreProperties>
</file>